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F23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>6171 bp</w:t>
      </w:r>
      <w:r>
        <w:rPr>
          <w:rFonts w:ascii="Courier New" w:hAnsi="Courier New" w:cs="Courier New"/>
        </w:rPr>
        <w:t xml:space="preserve"> linear DNA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ucleotide Sequence</w:t>
      </w:r>
      <w:r w:rsidRPr="00F96C37">
        <w:rPr>
          <w:rFonts w:ascii="Courier New" w:hAnsi="Courier New" w:cs="Courier New"/>
        </w:rPr>
        <w:t xml:space="preserve">      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1 GTACCAGGCG CGCCTTTCAT TTTGTTTTTT TCTATGCTAT AAATGGTGAG CAAGGGCG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61 GAGCTGTTCA CCGGGGTGGT GCCCATCCTG GTCGAGCTGG ACGGCGACGT AAACGGCC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121 AAGTTCAGCG TGTCCGGCGA GGGCGAGGGC GATGCCACCT ACGGCAAGCT GACCCTGA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181 TTCATCTGCA CCACCGGCAA GCTGCCCGTG CCCTGGCCCA CCCTCGTGAC CACCCTGA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241 TACGGCGTGC AGTGCTTCAG CCGCTACCCC GACCACATGA AGCAGCACGA CTTCTTCA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301 TCCGCCATGC CCGAAGGCTA CGTCCAGGAG CGCACCATCT TCTTCAAGGA CGACGGC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361 TACAAGACCC GCGCCGAGGT GAAGTTCGAG GGCGACACCC TGGTGAACCG CATCGAGCT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421 AAGGGCATCG ACTTCAAGGA GGACGGCAAC ATCCTGGGGC ACAAGCTGGA GTACAACT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481 AACAGCCACA ACGTCTATAT CATGGCCGAC AAGCAGAAGA ACGGCATCAA GGTGAACTT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541 AAGATCCGCC ACAACATCGA GGACGGCAGC GTGCAGCTCG CCGACCACTA CCAGCAG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601 ACCCCCATCG GCGACGGCCC CGTGCTGCTG CCCGACAACC ACTACCTGAG CACCCAGT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661 GCCCTGAGCA AAGACCCCAA CGAGAAGCGC GATCACATGG TCCTGCTGGA GTTCGTGA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721 GCCGCCGGGA TCACTCTCGG CATGCACGAG CTGTACAAGT AAGCGGCCGC TGGTACCC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781 CCTAAAAATT GAAAATAAAT ACAAAGGTTC TTGAGGGTTG TGTTAAATTG AAAGCGA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841 ATAATCATAA ATAAGCccgg tGCCACCATG gatgcaatga agagagggct ctgctgtgt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901 ctgctgctgt gtggagcagt cttcgtttcg cccagccagg aaatccatgc ccgattca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961 agaggagcca gatctcccAT CAAACAAGTT TGTACAAAAA AGCAGGCTca tatatcat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021 atgtatgcaa tcctttgcct acagctgtgt ggtctgggag agactcatgg atcacacaa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081 gaaactagac acaataaaac agacaccatg acaacacacg gtgataaccc gagctct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141 ccgccagtga gcacggcctt gtctattaca cttgacccct ccactgtcac acccacaa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201 ccagccagtg gattagaagg ctcaggggaa gtctacacat cccctccgat caccaccgg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261 agcttgcccc tgtcggagac aacaccagaa ctccctgtta caaccggcac agacacct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321 agcgcaggtg atgtcgatcc cagcacgcag acagccggag gcacctccgc accaacagt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381 cgcacaagtc tacccaacag ccctagcaca ccatctacac cacaagacac acaccatc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441 gtgagaaatc tactttcagt cacgagtcct gggccagatg aaacatcaac accctcgg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501 acaggcaaag agagctcagc aaccagtagc cctcatccag tctccaacag accaccaa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561 cctcctgcaa cagcccaggg acccactgaa aatgacagtc acaacgccac tgaacacc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621 gagtccctga cacagtcagc aaccccaggc ctaatgacct ctccaacaca gatagtcc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681 ccacaaagtg ccacccccat aaccgttcaa gacacacatc ccagtccaac gaacaggt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741 aaaagaaacc ttaagatgga aataatcttg actttatctc agggtttaaa aaagtacta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801 gggaaaatat taaggcttct gcaactcacc ttagaggagg acactgaagg tctactg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861 tggtgtaaga gaaatcttgg tcttgattgt gatgacactt tctttcaaaa gagaatt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921 gaattcttta taactggtga gggccatttt aatgaagttt tacaatttag aacgccagg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1981 acgttgagca ccacagagtc aacacctgct gggctgccaa cagctgaacc ttttaagt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041 tacttcgcca aaggcttcct ctcgatagat tcaggttact actcagccaa atgttact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101 ggaacatcca attcagggct tcaattgatt aacattaccc gacattcaac tagaatagt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161 gacacacctg ggcctaagat cactaaccta aagaccatca actgcataaa cttgaagg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221 tcgatcttca aagaacatag agaggttgaa atcaatgtgc ttctccccca agttgcagt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281 aatctctcaa actgtcacgt tgtaatcaaa tcacatgtct gtgactactc tttagacat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341 gacggtgcgg tgaggcttcc tcacatttac catgaaggag ttttcatccc aggaactt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401 aaaatagtga tagataaaaa aaataagttg aatgacagat gcaccttatt taccgact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461 gtgataaaag gaagggaggt tcgtaaagga cagtcagttt tgaggcagta caagacg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521 atcaggattg gcaaggcatc aaccggcttt agaagattgc tttcagaaga acccagtga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581 gactgtgtat caagaactca actattaagg acagagactg cagagatcca cggcgac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641 tatggtggcc cgggtgacaa aataaccatc tgcaatggct caactattgt agaccaaa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701 ctgggcagtg aactaggatg ctacaccatc aatagagtga ggtcattcaa gctatgc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761 aacagtgcca cagggaagaa ttgtgaaata gacagtgtcc cagttaaatg caggcagg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821 tattgcctaa gaatcactca ggaagggagg ggccacgtaa aattatctag gggctcag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881 gttgtcttag atgcatgcga tacaagctgt gaaataatga tacctaaggg cactggtg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2941 atcctagttg actgttcagg tgggcagcaa cattttctaa aggacaattt gatagatc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001 ggatgcccca aaattccatt attgggcaaa atggctattt acatttgcag aatgtca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061 caccccaaaa caaccatggc tttcctcttc tggttcagct ttggctatgt aataacctg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121 atactttgca aggctatttt ttacttgtta ataattgttg gaacactagg gagaaggct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181 aagcagtata gagagttgaa acctcagact tgcaccatat gtgagacaac tcctgtaaa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241 gcaatagatg ctgagatgca tgacctcaat tgcagttaca acatttgtcc ctactgtg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lastRenderedPageBreak/>
        <w:t xml:space="preserve">     3301 tctagactaa cctcagatgg gcttgctagg catgtgatac aatgccctaa gcggaagg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361 aaagtggaag aaactgaact gtacttgaac ttagaaagaa ttccttgggt tgtaagaa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421 ctgttgcagg tgtcagagtc aactggtgtg gcattgaaaa gaagcagttg gctgattgt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481 ctgcttgtgc tattcactgt ttcattatca ccagttcaat cagcacccat tggtcaagg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541 aagacaattg aggcataccg ggccagggaa gggtacacaa gtatatgcct ctttgtac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601 ggaagtatcc tatttatagt ttcttgccta atgaaagggc tggttgacag tgttggc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661 tccttcttcc ctggactgtc catttgcaaa acgtgctcca taagcagcat taatggctt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721 gaaattgagt cccataagtg ctattgcagc ttattctgtt gcccctattg taggcactg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781 tctaccgata aagaaattca taagctgcac ttgagcatct gcaaaaaaag gaaaacag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841 agtaatgtca tgttggctgt ctgcaagctc atgtgtttca gggccaccat ggaagtaa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901 aacagagccc tgtttatccg tagcatcatc aacaccactt ttgttttgtg catactga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3961 ctagcagttt gtgttgttag cacctcagca gtggagatgg aaaacctacc agcaggga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021 tgggaaagag aagaagacct aacaaatttc tgtcatcagg aatgccaggt tacagaga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081 gaatgcctct gcccttatga agctctagta ctcagaaagc ctttattcct agatagta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141 gctaaaggca tgaaaaatct gctaaattca acaagtttag aaacgagttt atcaattg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201 gcaccatggg gagcaataaa tgttcagtca acctacaaac caactgtgtc aactgca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261 atagcactca gttggagctc agtggaacac agaggcaata agatcttggt ttcaggca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321 tcagaatcaa ttatgaagct ggaagaaagg acaggaatca gctgggatct cggtgtag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381 gatgcctctg aatctaaact gcttacagta tctgtcatgg acttgtctca gatgtact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441 cctgtcttcg agtacttatc aggggacaga caggtggaag agtggcccaa agcaacttg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501 acaggtgact gcccagaaag atgtggctgc acatcatcaa cctgtttgca caaagaatg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561 cctcactcaa gaaattggag atgcaatccc acttggtgct ggggtgtagg gactggctg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621 acctgttgtg gattagatgt gaaagacctt tttacagatt atatgtttgt caagtgga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681 gttgaataca tcaagacaga ggccatagtg tgtgtagaac ttactagtca ggaaaggc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741 tgtagcttga ttgaagcggg cacaaggttc aatttaggtc ctgtgaccat cacactgt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801 gaaccaagaa acatccaaca aaaactccct cctgaaataa tcacactgca tcctaggat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861 gaagaaggtt tCtttgacct gatgcatgtg caaaaggtgt tatcggcaag cacagtgt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921 aagttgcaga gttgcacaca tggtgtgcca ggagacctac aggtctacca catcggaaa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4981 ttattaaaag gggataaggt aaatggacat ctaattcata aaattgagcc acacttca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041 acctcctgga tgtcctggga tggttgtgac ctagactact actgcaacat gggagattg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101 ccttcttgca catacacagg ggtcacccaa cacaatcatg cttcatttgt aaacttact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161 aacattgaaa ctgattacac aaagaacttc cactttcact ctaaaagggt cactgcaca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221 ggagatacac cacaactaga tcttaaggca agaccaacct atggtgcagg cgagatca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281 gttctggtag aagttgctga catggagtta catacaaaga agattgaaat atcaggctt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341 aaatttgcaa gcttagcttg cacaggttgt tatgcttgta gctctagcat ctcatgcaa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401 gttagaattc atgtggatga accagatgaa cttacagtac atgttaaaag tgatgatcc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461 gatgtggttg cagctagctc aagtctcatg gcaaggaagc ttgaatttgg aacagaca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521 acatttaaag ctttctcggc catgcctaaa acttctctat gtttctacat tgttgaaaga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581 gaacactgta agagctgcag tgaagaagac acaaaaaaat gtgttaacac aaaacttg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641 caaccacaaa gcattttgat cgaacacaag ggaactataa tcggaaagca aaacagcac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701 tgcacggcta aggcaagttg ctggttagag tcagtcaaga gtttCtttta tggcctaa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761 aacatgctta gtggcatttt tggcaatgtc tttatgggca ttttcttgtt ccttgccc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821 ttcatcctgt taatactatt ctttatgttt gggtggagga tcctattctg ctttaaat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881 tgtagaagaa ccagaggcct gttcaagtat agacacctca aagacgatga agaaactg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5941 tatagaagga ttattgaaaa actaaacaat aaaaaaggaa aaaacaaact gcttgatggt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6001 gaaagacttg ctgatggaag aattgccgaa ctgttctcta caaaaacaca cattggcACC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6061 CAGCTTTCTT GTACAAAGTG GTTCGATggg gatctagagg gcccgcggtt cgaaggtaag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6121 cctatcccta accctctcct cggtctcgat tctacgtaaG TCGACCTGCA G</w:t>
      </w:r>
    </w:p>
    <w:p w:rsidR="00D66847" w:rsidRDefault="00D66847" w:rsidP="00F96C37">
      <w:pPr>
        <w:pStyle w:val="PlainText"/>
        <w:rPr>
          <w:rFonts w:ascii="Courier New" w:hAnsi="Courier New" w:cs="Courier New"/>
        </w:rPr>
      </w:pPr>
    </w:p>
    <w:p w:rsidR="00103F23" w:rsidRPr="00D66847" w:rsidRDefault="00D66847" w:rsidP="00F96C37">
      <w:pPr>
        <w:pStyle w:val="PlainText"/>
        <w:rPr>
          <w:rFonts w:ascii="Courier New" w:hAnsi="Courier New" w:cs="Courier New"/>
          <w:b/>
        </w:rPr>
      </w:pPr>
      <w:r w:rsidRPr="00D66847">
        <w:rPr>
          <w:rFonts w:ascii="Courier New" w:hAnsi="Courier New" w:cs="Courier New"/>
          <w:b/>
        </w:rPr>
        <w:t>FEATURES             Location/Qualifiers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promoter        15..42</w:t>
      </w:r>
    </w:p>
    <w:p w:rsidR="00103F23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p11 promoter"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CDS             43..762</w:t>
      </w:r>
    </w:p>
    <w:p w:rsidR="00103F23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eGFP"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lastRenderedPageBreak/>
        <w:t xml:space="preserve">     promoter        784..853</w:t>
      </w:r>
    </w:p>
    <w:p w:rsidR="00103F23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mH5 promoter"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CDS             868..975</w:t>
      </w:r>
    </w:p>
    <w:p w:rsidR="00D6684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tPA"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CDS             1009..6057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dnas_title="envelope glycoprotein precursor"</w:t>
      </w:r>
    </w:p>
    <w:p w:rsidR="00D6684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db_xref="GI:16271972"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misc_feature    6091..6114</w:t>
      </w:r>
    </w:p>
    <w:p w:rsidR="00D66847" w:rsidRDefault="00D66847" w:rsidP="00D6684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linker"</w:t>
      </w:r>
    </w:p>
    <w:p w:rsidR="00D66847" w:rsidRPr="00F96C37" w:rsidRDefault="00D66847" w:rsidP="00D66847">
      <w:pPr>
        <w:pStyle w:val="PlainText"/>
        <w:rPr>
          <w:rFonts w:ascii="Courier New" w:hAnsi="Courier New" w:cs="Courier New"/>
        </w:rPr>
      </w:pP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misc_feature    6115..6156</w:t>
      </w:r>
    </w:p>
    <w:p w:rsidR="00103F23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V5"</w:t>
      </w:r>
    </w:p>
    <w:p w:rsidR="00103F23" w:rsidRPr="00F96C37" w:rsidRDefault="00103F23" w:rsidP="00F96C37">
      <w:pPr>
        <w:pStyle w:val="PlainText"/>
        <w:rPr>
          <w:rFonts w:ascii="Courier New" w:hAnsi="Courier New" w:cs="Courier New"/>
        </w:rPr>
      </w:pP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CDS             868..6159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note="tPA-GP-V5 fusion protein"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/translation="MDAMKRGLCCVLLLCGAVFVSPSQEIHARFRRGARSPIKQVCTK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KQAHISLMYAILCLQLCGLGETHGSHNETRHNKTDTMTTHGDNPSSEPPVSTALSITL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DPSTVTPTTPASGLEGSGEVYTSPPITTGSLPLSETTPELPVTTGTDTLSAGDVDPST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QTAGGTSAPTVRTSLPNSPSTPSTPQDTHHPVRNLLSVTSPGPDETSTPSGTGKESSA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TSSPHPVSNRPPTPPATAQGPTENDSHNATEHPESLTQSATPGLMTSPTQIVHPQSAT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PITVQDTHPSPTNRSKRNLKMEIILTLSQGLKKYYGKILRLLQLTLEEDTEGLLEWCK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RNLGLDCDDTFFQKRIEEFFITGEGHFNEVLQFRTPGTLSTTESTPAGLPTAEPFKSY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FAKGFLSIDSGYYSAKCYSGTSNSGLQLINITRHSTRIVDTPGPKITNLKTINCINLK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ASIFKEHREVEINVLLPQVAVNLSNCHVVIKSHVCDYSLDIDGAVRLPHIYHEGVFIP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GTYKIVIDKKNKLNDRCTLFTDCVIKGREVRKGQSVLRQYKTEIRIGKASTGFRRLLS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EEPSDDCVSRTQLLRTETAEIHGDNYGGPGDKITICNGSTIVDQRLGSELGCYTINRV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RSFKLCENSATGKNCEIDSVPVKCRQGYCLRITQEGRGHVKLSRGSEVVLDACDTSCE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IMIPKGTGDILVDCSGGQQHFLKDNLIDLGCPKIPLLGKMAIYICRMSNHPKTTMAFL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FWFSFGYVITCILCKAIFYLLIIVGTLGRRLKQYRELKPQTCTICETTPVNAIDAEMH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DLNCSYNICPYCASRLTSDGLARHVIQCPKRKEKVEETELYLNLERIPWVVRKLLQVS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ESTGVALKRSSWLIVLLVLFTVSLSPVQSAPIGQGKTIEAYRAREGYTSICLFVLGSI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LFIVSCLMKGLVDSVGNSFFPGLSICKTCSISSINGFEIESHKCYCSLFCCPYCRHCS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TDKEIHKLHLSICKKRKTGSNVMLAVCKLMCFRATMEVSNRALFIRSIINTTFVLCIL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ILAVCVVSTSAVEMENLPAGTWEREEDLTNFCHQECQVTETECLCPYEALVLRKPLFL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DSTAKGMKNLLNSTSLETSLSIEAPWGAINVQSTYKPTVSTANIALSWSSVEHRGNKI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LVSGRSESIMKLEERTGISWDLGVEDASESKLLTVSVMDLSQMYSPVFEYLSGDRQVE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EWPKATCTGDCPERCGCTSSTCLHKEWPHSRNWRCNPTWCWGVGTGCTCCGLDVKDLF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TDYMFVKWKVEYIKTEAIVCVELTSQERQCSLIEAGTRFNLGPVTITLSEPRNIQQKL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PPEIITLHPRIEEGFFDLMHVQKVLSASTVCKLQSCTHGVPGDLQVYHIGNLLKGDKV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NGHLIHKIEPHFNTSWMSWDGCDLDYYCNMGDWPSCTYTGVTQHNHASFVNLLNIETD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YTKNFHFHSKRVTAHGDTPQLDLKARPTYGAGEITVLVEVADMELHTKKIEISGLKFA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SLACTGCYACSSSISCKVRIHVDEPDELTVHVKSDDPDVVAASSSLMARKLEFGTDST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FKAFSAMPKTSLCFYIVEREHCKSCSEEDTKKCVNTKLEQPQSILIEHKGTIIGKQNS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TCTAKASCWLESVKSFFYGLKNMLSGIFGNVFMGIFLFLAPFILLILFFMFGWRILFC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FKCCRRTRGLFKYRHLKDDEETGYRRIIEKLNNKKGKNKLLDGERLADGRIAELFSTK</w:t>
      </w:r>
    </w:p>
    <w:p w:rsidR="00103F23" w:rsidRPr="00F96C37" w:rsidRDefault="00D66847" w:rsidP="00F96C37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 xml:space="preserve">                     THIGTQLSCTKWFDGDLEGPRFEGKPIPNPLLGLDST"</w:t>
      </w:r>
    </w:p>
    <w:p w:rsidR="00DE469E" w:rsidRPr="00F96C37" w:rsidRDefault="00DE469E" w:rsidP="00DE469E">
      <w:pPr>
        <w:pStyle w:val="PlainText"/>
        <w:rPr>
          <w:rFonts w:ascii="Courier New" w:hAnsi="Courier New" w:cs="Courier New"/>
        </w:rPr>
      </w:pPr>
      <w:r w:rsidRPr="00F96C37">
        <w:rPr>
          <w:rFonts w:ascii="Courier New" w:hAnsi="Courier New" w:cs="Courier New"/>
        </w:rPr>
        <w:t>//</w:t>
      </w:r>
    </w:p>
    <w:p w:rsidR="00F96C37" w:rsidRDefault="00F96C37" w:rsidP="00DE469E">
      <w:pPr>
        <w:pStyle w:val="PlainText"/>
        <w:rPr>
          <w:rFonts w:ascii="Courier New" w:hAnsi="Courier New" w:cs="Courier New"/>
        </w:rPr>
      </w:pPr>
    </w:p>
    <w:sectPr w:rsidR="00F96C37" w:rsidSect="00D66847">
      <w:pgSz w:w="11906" w:h="16838"/>
      <w:pgMar w:top="1440" w:right="991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27A9F"/>
    <w:rsid w:val="00103F23"/>
    <w:rsid w:val="001A0E8B"/>
    <w:rsid w:val="00427A9F"/>
    <w:rsid w:val="00D66847"/>
    <w:rsid w:val="00DE469E"/>
    <w:rsid w:val="00F96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96C3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6C37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642</Words>
  <Characters>9365</Characters>
  <Application>Microsoft Office Word</Application>
  <DocSecurity>0</DocSecurity>
  <Lines>78</Lines>
  <Paragraphs>21</Paragraphs>
  <ScaleCrop>false</ScaleCrop>
  <Company/>
  <LinksUpToDate>false</LinksUpToDate>
  <CharactersWithSpaces>10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uttigieg</dc:creator>
  <cp:keywords/>
  <dc:description/>
  <cp:lastModifiedBy>Karen Buttigieg</cp:lastModifiedBy>
  <cp:revision>3</cp:revision>
  <dcterms:created xsi:type="dcterms:W3CDTF">2014-01-24T14:37:00Z</dcterms:created>
  <dcterms:modified xsi:type="dcterms:W3CDTF">2014-01-24T14:53:00Z</dcterms:modified>
</cp:coreProperties>
</file>